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8B6" w:rsidRPr="00B15886" w:rsidRDefault="00B348B6" w:rsidP="00B348B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5886"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 w:rsidRPr="00B158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B15886">
        <w:rPr>
          <w:rFonts w:ascii="Times New Roman" w:eastAsia="Times New Roman" w:hAnsi="Times New Roman" w:cs="Times New Roman"/>
          <w:sz w:val="24"/>
          <w:szCs w:val="24"/>
        </w:rPr>
        <w:t>miRNA</w:t>
      </w:r>
      <w:proofErr w:type="gramEnd"/>
      <w:r w:rsidRPr="00B15886">
        <w:rPr>
          <w:rFonts w:ascii="Times New Roman" w:eastAsia="Times New Roman" w:hAnsi="Times New Roman" w:cs="Times New Roman"/>
          <w:sz w:val="24"/>
          <w:szCs w:val="24"/>
        </w:rPr>
        <w:t xml:space="preserve"> profiling studies selected for analysis. </w:t>
      </w:r>
      <w:bookmarkStart w:id="0" w:name="_GoBack"/>
      <w:bookmarkEnd w:id="0"/>
    </w:p>
    <w:tbl>
      <w:tblPr>
        <w:tblW w:w="10800" w:type="dxa"/>
        <w:tblInd w:w="-743" w:type="dxa"/>
        <w:tblLook w:val="04A0" w:firstRow="1" w:lastRow="0" w:firstColumn="1" w:lastColumn="0" w:noHBand="0" w:noVBand="1"/>
      </w:tblPr>
      <w:tblGrid>
        <w:gridCol w:w="1872"/>
        <w:gridCol w:w="1260"/>
        <w:gridCol w:w="90"/>
        <w:gridCol w:w="1620"/>
        <w:gridCol w:w="90"/>
        <w:gridCol w:w="1350"/>
        <w:gridCol w:w="90"/>
        <w:gridCol w:w="1440"/>
        <w:gridCol w:w="90"/>
        <w:gridCol w:w="990"/>
        <w:gridCol w:w="90"/>
        <w:gridCol w:w="1728"/>
        <w:gridCol w:w="90"/>
      </w:tblGrid>
      <w:tr w:rsidR="00B348B6" w:rsidRPr="00ED4FC4" w:rsidTr="00B348B6">
        <w:trPr>
          <w:gridAfter w:val="1"/>
          <w:wAfter w:w="90" w:type="dxa"/>
          <w:trHeight w:val="30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rofiling Strategy</w:t>
            </w:r>
          </w:p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348B6" w:rsidRPr="00ED4FC4" w:rsidTr="00B348B6">
        <w:trPr>
          <w:gridAfter w:val="1"/>
          <w:wAfter w:w="90" w:type="dxa"/>
          <w:trHeight w:val="300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Jacques C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gilent Technologi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866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25 FA, 38 OTT, 19 PTC, 10 TUMPs, and 53 NT.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Huang Y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gilent Technologi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866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69 PTC and matched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gretti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et of seven miRNA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benign nodules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Assay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NA and 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43 PTC and 45 benign nodules (relative to NT)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Lassalle S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F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n-commerci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449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6 PTC (11 classical PTC, 5 </w:t>
            </w: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vPTC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), 6 FTC, 7 FA and matching NT</w:t>
            </w:r>
          </w:p>
        </w:tc>
      </w:tr>
      <w:tr w:rsidR="00B348B6" w:rsidRPr="00ED4FC4" w:rsidTr="00B348B6">
        <w:trPr>
          <w:trHeight w:val="40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ip L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CR 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lexmiR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ersion 8 (</w:t>
            </w: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319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FPE and 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2 PTC and 4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chwertheim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wo sets of five miRNA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Assay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FPE tissue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5 PDTC, 9 PTC , 9 ATC and 4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heu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Y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et of five miRNA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Assay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FPE tissue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0 classical PTC, 71 tall cell PTC, 56 </w:t>
            </w: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vPTC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matched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ikiforova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N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FTC x NT, 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Panel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58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NA and 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3 PTC (18 classical PTC, 5 </w:t>
            </w: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vPTC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), 9 FTC, 8 FA, 4 ATC, 4 PDTC, 2 MTC, 5 hyperplastic nodules and 5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allante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n-commerci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245 human and mouse miRNA gen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NA and 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30 PTC and 10 NT</w:t>
            </w:r>
          </w:p>
        </w:tc>
      </w:tr>
      <w:tr w:rsidR="00B348B6" w:rsidRPr="00ED4FC4" w:rsidTr="00B348B6">
        <w:trPr>
          <w:trHeight w:val="3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 H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n-commerci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235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20 PTC and matched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wierniak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ext Generation Sequenc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SOLi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4 PTC, unaffected adjacent tissue and 14 NT</w:t>
            </w:r>
          </w:p>
        </w:tc>
      </w:tr>
      <w:tr w:rsidR="00B348B6" w:rsidRPr="00ED4FC4" w:rsidTr="00B348B6">
        <w:trPr>
          <w:trHeight w:val="25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ind w:leftChars="23" w:left="54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348B6" w:rsidRPr="00ED4FC4" w:rsidTr="00B348B6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Braun J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21)</w:t>
            </w: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3 ATC and 3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Schwertheim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 et al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51)</w:t>
            </w: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wo sets of five miRNA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Assay (Life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5 PDTC, 9 PTC , 9 ATC and 4 NT</w:t>
            </w:r>
          </w:p>
        </w:tc>
      </w:tr>
      <w:tr w:rsidR="00B348B6" w:rsidRPr="00ED4FC4" w:rsidTr="00B348B6">
        <w:trPr>
          <w:trHeight w:val="99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ikiforova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N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PTC x NT, FTC x NT, 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TaqMan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iRNA Panel (Life)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58 human miRNA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NA and frozen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3 PTC (18 classical PTC, 5 </w:t>
            </w: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fvPTC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), 9 FTC, 8 FA, 4 ATC, 4 PDTC, 2 MTC, 5 hyperplastic nodules and 5 NT</w:t>
            </w:r>
          </w:p>
        </w:tc>
      </w:tr>
      <w:tr w:rsidR="00B348B6" w:rsidRPr="00ED4FC4" w:rsidTr="00B348B6">
        <w:trPr>
          <w:trHeight w:val="446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ind w:leftChars="145" w:left="322" w:hangingChars="2" w:hanging="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Visone</w:t>
            </w:r>
            <w:proofErr w:type="spellEnd"/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microarr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ATC x 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n-commerci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8B6" w:rsidRPr="00ED4FC4" w:rsidRDefault="00B348B6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4FC4">
              <w:rPr>
                <w:rFonts w:eastAsia="Times New Roman" w:cs="Times New Roman"/>
                <w:color w:val="000000"/>
                <w:sz w:val="16"/>
                <w:szCs w:val="16"/>
              </w:rPr>
              <w:t>10 ATC and 10 NT</w:t>
            </w:r>
          </w:p>
        </w:tc>
      </w:tr>
    </w:tbl>
    <w:p w:rsidR="00B348B6" w:rsidRDefault="00B348B6" w:rsidP="00B348B6">
      <w:pPr>
        <w:spacing w:after="0" w:line="360" w:lineRule="auto"/>
        <w:ind w:firstLine="270"/>
        <w:jc w:val="both"/>
        <w:rPr>
          <w:rFonts w:cs="Times New Roman"/>
          <w:szCs w:val="24"/>
        </w:rPr>
      </w:pPr>
    </w:p>
    <w:p w:rsidR="00DF3C27" w:rsidRPr="00B61D1D" w:rsidRDefault="00DF3C27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557"/>
        <w:gridCol w:w="618"/>
        <w:gridCol w:w="618"/>
        <w:gridCol w:w="1267"/>
      </w:tblGrid>
      <w:tr w:rsidR="00B61D1D" w:rsidRPr="00B61D1D" w:rsidTr="00B61D1D">
        <w:trPr>
          <w:trHeight w:val="300"/>
        </w:trPr>
        <w:tc>
          <w:tcPr>
            <w:tcW w:w="4500" w:type="dxa"/>
            <w:noWrap/>
            <w:hideMark/>
          </w:tcPr>
          <w:p w:rsidR="00B61D1D" w:rsidRPr="00B61D1D" w:rsidRDefault="00B61D1D" w:rsidP="005015A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57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1267" w:type="dxa"/>
            <w:noWrap/>
            <w:hideMark/>
          </w:tcPr>
          <w:p w:rsidR="00B61D1D" w:rsidRPr="00B61D1D" w:rsidRDefault="00B61D1D" w:rsidP="00B61D1D">
            <w:pPr>
              <w:rPr>
                <w:i/>
                <w:iCs/>
                <w:sz w:val="16"/>
                <w:szCs w:val="16"/>
              </w:rPr>
            </w:pPr>
          </w:p>
        </w:tc>
      </w:tr>
      <w:tr w:rsidR="00B61D1D" w:rsidRPr="00B61D1D" w:rsidTr="00B61D1D">
        <w:trPr>
          <w:trHeight w:val="300"/>
        </w:trPr>
        <w:tc>
          <w:tcPr>
            <w:tcW w:w="4500" w:type="dxa"/>
            <w:noWrap/>
            <w:hideMark/>
          </w:tcPr>
          <w:p w:rsidR="00B61D1D" w:rsidRPr="00B61D1D" w:rsidRDefault="00B61D1D" w:rsidP="00B61D1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57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:rsidR="00B61D1D" w:rsidRPr="00B61D1D" w:rsidRDefault="00B61D1D" w:rsidP="00B61D1D">
            <w:pPr>
              <w:rPr>
                <w:sz w:val="16"/>
                <w:szCs w:val="16"/>
              </w:rPr>
            </w:pPr>
          </w:p>
        </w:tc>
        <w:tc>
          <w:tcPr>
            <w:tcW w:w="1267" w:type="dxa"/>
            <w:noWrap/>
            <w:hideMark/>
          </w:tcPr>
          <w:p w:rsidR="00B61D1D" w:rsidRPr="00B61D1D" w:rsidRDefault="00B61D1D" w:rsidP="00B61D1D">
            <w:pPr>
              <w:rPr>
                <w:i/>
                <w:iCs/>
                <w:sz w:val="16"/>
                <w:szCs w:val="16"/>
              </w:rPr>
            </w:pPr>
          </w:p>
        </w:tc>
      </w:tr>
    </w:tbl>
    <w:p w:rsidR="00DF3C27" w:rsidRPr="00B61D1D" w:rsidRDefault="00DF3C27">
      <w:pPr>
        <w:rPr>
          <w:sz w:val="16"/>
          <w:szCs w:val="16"/>
        </w:rPr>
      </w:pPr>
    </w:p>
    <w:sectPr w:rsidR="00DF3C27" w:rsidRPr="00B61D1D" w:rsidSect="00070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423A2"/>
    <w:rsid w:val="00070094"/>
    <w:rsid w:val="000D56AB"/>
    <w:rsid w:val="001B39C9"/>
    <w:rsid w:val="004021A2"/>
    <w:rsid w:val="005015A5"/>
    <w:rsid w:val="009B30AA"/>
    <w:rsid w:val="00B15886"/>
    <w:rsid w:val="00B348B6"/>
    <w:rsid w:val="00B61D1D"/>
    <w:rsid w:val="00C423A2"/>
    <w:rsid w:val="00DF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DE89FF-7ABC-4558-ADCC-5A94B032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09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C423A2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423A2"/>
    <w:rPr>
      <w:color w:val="800080"/>
      <w:u w:val="single"/>
    </w:rPr>
  </w:style>
  <w:style w:type="paragraph" w:customStyle="1" w:styleId="xl65">
    <w:name w:val="xl65"/>
    <w:basedOn w:val="Normal"/>
    <w:rsid w:val="00C423A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C423A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423A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423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5">
    <w:name w:val="xl75"/>
    <w:basedOn w:val="Normal"/>
    <w:rsid w:val="00C423A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C423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C423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table" w:styleId="Tabelacomgrelha">
    <w:name w:val="Table Grid"/>
    <w:basedOn w:val="Tabelanormal"/>
    <w:uiPriority w:val="59"/>
    <w:rsid w:val="00B61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4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 VIEIRA GERALDO</cp:lastModifiedBy>
  <cp:revision>5</cp:revision>
  <dcterms:created xsi:type="dcterms:W3CDTF">2015-02-03T20:17:00Z</dcterms:created>
  <dcterms:modified xsi:type="dcterms:W3CDTF">2015-09-24T12:36:00Z</dcterms:modified>
</cp:coreProperties>
</file>